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0FC94" w14:textId="22B5B15F" w:rsidR="005C3861" w:rsidRPr="009A0BB2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9A0BB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="00D70A7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0</w:t>
      </w:r>
      <w:r w:rsidR="0044192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Fig</w:t>
      </w:r>
    </w:p>
    <w:p w14:paraId="4FD6B206" w14:textId="6CC0C6BC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drawing>
          <wp:anchor distT="0" distB="0" distL="114300" distR="114300" simplePos="0" relativeHeight="251676672" behindDoc="1" locked="0" layoutInCell="1" allowOverlap="1" wp14:anchorId="349A8591" wp14:editId="2702E9A3">
            <wp:simplePos x="0" y="0"/>
            <wp:positionH relativeFrom="column">
              <wp:posOffset>66675</wp:posOffset>
            </wp:positionH>
            <wp:positionV relativeFrom="paragraph">
              <wp:posOffset>36830</wp:posOffset>
            </wp:positionV>
            <wp:extent cx="4376420" cy="7244080"/>
            <wp:effectExtent l="0" t="0" r="5080" b="0"/>
            <wp:wrapTight wrapText="bothSides">
              <wp:wrapPolygon edited="0">
                <wp:start x="0" y="0"/>
                <wp:lineTo x="0" y="21528"/>
                <wp:lineTo x="21531" y="21528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1vLOG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16"/>
                    <a:stretch/>
                  </pic:blipFill>
                  <pic:spPr bwMode="auto">
                    <a:xfrm>
                      <a:off x="0" y="0"/>
                      <a:ext cx="4376420" cy="7244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A787E8C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7B9BB00D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1EBDD1D8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73280D54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29442C1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CD1CE09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47DA2D00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17FD2B0D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669413A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EF82E0D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420B9CB6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287D2D9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FB0BBC7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7A209F2D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087720A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772ECAA9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921BE36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7E8B1187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82C682C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1AA52AD7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4D693F30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9AA0068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9DE8C2A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19B4272A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F4F2C0F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0B59FEF7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1696F019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785A28F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1CBA19A0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A75C227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02A62066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A358E72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3A67765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143F2F37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7031C6F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D66A4CB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5CCCAC0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C8AFAC6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AC33B4B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EC6A361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0576B91A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6A7CD66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E7F894F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5DC391EF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2C26FCB" w14:textId="77777777" w:rsidR="005C3861" w:rsidRDefault="005C3861" w:rsidP="00BE799D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8477CC9" w14:textId="1BE56B57" w:rsidR="005C3861" w:rsidRPr="008F6D00" w:rsidRDefault="005C3861" w:rsidP="00D53BDF">
      <w:pPr>
        <w:pStyle w:val="Caption"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8F6D0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="00D70A7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0</w:t>
      </w:r>
      <w:r w:rsidR="0044192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Fig</w:t>
      </w:r>
      <w:r w:rsidRPr="008F6D0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8F6D00">
        <w:rPr>
          <w:rFonts w:ascii="Arial" w:hAnsi="Arial" w:cs="Arial"/>
          <w:b/>
          <w:bCs/>
          <w:color w:val="auto"/>
          <w:sz w:val="22"/>
          <w:szCs w:val="22"/>
        </w:rPr>
        <w:t>S. epidermidis</w:t>
      </w:r>
      <w:r w:rsidRPr="008F6D00">
        <w:rPr>
          <w:rFonts w:ascii="Arial" w:hAnsi="Arial" w:cs="Arial"/>
          <w:b/>
          <w:bCs/>
          <w:i w:val="0"/>
          <w:color w:val="auto"/>
          <w:sz w:val="22"/>
          <w:szCs w:val="22"/>
        </w:rPr>
        <w:t xml:space="preserve"> and </w:t>
      </w:r>
      <w:r w:rsidRPr="008F6D00">
        <w:rPr>
          <w:rFonts w:ascii="Arial" w:hAnsi="Arial" w:cs="Arial"/>
          <w:b/>
          <w:bCs/>
          <w:color w:val="auto"/>
          <w:sz w:val="22"/>
          <w:szCs w:val="22"/>
        </w:rPr>
        <w:t>S. aureus</w:t>
      </w:r>
      <w:r w:rsidRPr="008F6D0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nutrient sulfur source utilization is distinct and promotes interspecies competition.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-F.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</w:t>
      </w:r>
      <w:r w:rsidRPr="008F6D00">
        <w:rPr>
          <w:rFonts w:ascii="Arial" w:hAnsi="Arial" w:cs="Arial"/>
          <w:bCs/>
          <w:color w:val="auto"/>
          <w:sz w:val="22"/>
          <w:szCs w:val="22"/>
        </w:rPr>
        <w:t>S. aureus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and </w:t>
      </w:r>
      <w:r w:rsidRPr="008F6D00">
        <w:rPr>
          <w:rFonts w:ascii="Arial" w:hAnsi="Arial" w:cs="Arial"/>
          <w:bCs/>
          <w:color w:val="auto"/>
          <w:sz w:val="22"/>
          <w:szCs w:val="22"/>
        </w:rPr>
        <w:t>S. epidermidis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were cultured in </w:t>
      </w:r>
      <w:proofErr w:type="spellStart"/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PN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  <w:vertAlign w:val="subscript"/>
        </w:rPr>
        <w:t>mod</w:t>
      </w:r>
      <w:proofErr w:type="spellEnd"/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lastRenderedPageBreak/>
        <w:t>containing the indicated source of nutrient sulfur. The mean OD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  <w:vertAlign w:val="subscript"/>
        </w:rPr>
        <w:t>600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of at least three independent trials and error bars depict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ing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± 1 standard error of the mean are presented.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G.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</w:t>
      </w:r>
      <w:r w:rsidRPr="008F6D00">
        <w:rPr>
          <w:rFonts w:ascii="Arial" w:hAnsi="Arial" w:cs="Arial"/>
          <w:bCs/>
          <w:iCs w:val="0"/>
          <w:color w:val="auto"/>
          <w:sz w:val="22"/>
          <w:szCs w:val="22"/>
        </w:rPr>
        <w:t>In vitro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competition between </w:t>
      </w:r>
      <w:r w:rsidRPr="008F6D00">
        <w:rPr>
          <w:rFonts w:ascii="Arial" w:hAnsi="Arial" w:cs="Arial"/>
          <w:bCs/>
          <w:color w:val="auto"/>
          <w:sz w:val="22"/>
          <w:szCs w:val="22"/>
        </w:rPr>
        <w:t>S. epidermidis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and </w:t>
      </w:r>
      <w:r w:rsidRPr="008F6D00">
        <w:rPr>
          <w:rFonts w:ascii="Arial" w:hAnsi="Arial" w:cs="Arial"/>
          <w:bCs/>
          <w:color w:val="auto"/>
          <w:sz w:val="22"/>
          <w:szCs w:val="22"/>
        </w:rPr>
        <w:t>S. aureus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or </w:t>
      </w:r>
      <w:r w:rsidRPr="00A73B88">
        <w:rPr>
          <w:rFonts w:ascii="Arial" w:hAnsi="Arial" w:cs="Arial"/>
          <w:bCs/>
          <w:iCs w:val="0"/>
          <w:color w:val="auto"/>
          <w:sz w:val="22"/>
          <w:szCs w:val="22"/>
        </w:rPr>
        <w:t>S. aureus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∆</w:t>
      </w:r>
      <w:proofErr w:type="spellStart"/>
      <w:r w:rsidRPr="00A73B88">
        <w:rPr>
          <w:rFonts w:ascii="Arial" w:hAnsi="Arial" w:cs="Arial"/>
          <w:bCs/>
          <w:iCs w:val="0"/>
          <w:color w:val="auto"/>
          <w:sz w:val="22"/>
          <w:szCs w:val="22"/>
        </w:rPr>
        <w:t>gisABCD-ggt</w:t>
      </w:r>
      <w:proofErr w:type="spellEnd"/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∆</w:t>
      </w:r>
      <w:proofErr w:type="spellStart"/>
      <w:r w:rsidRPr="00A73B88">
        <w:rPr>
          <w:rFonts w:ascii="Arial" w:hAnsi="Arial" w:cs="Arial"/>
          <w:bCs/>
          <w:iCs w:val="0"/>
          <w:color w:val="auto"/>
          <w:sz w:val="22"/>
          <w:szCs w:val="22"/>
        </w:rPr>
        <w:t>gis</w:t>
      </w:r>
      <w:proofErr w:type="spellEnd"/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) 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in </w:t>
      </w:r>
      <w:proofErr w:type="spellStart"/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PN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  <w:vertAlign w:val="subscript"/>
        </w:rPr>
        <w:t>mod</w:t>
      </w:r>
      <w:proofErr w:type="spellEnd"/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containing the indicted sources of nutrient sulfur. The competitive index of each tr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ial 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is presented. The mean and 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standard deviation are presented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rFonts w:ascii="Arial" w:hAnsi="Arial" w:cs="Arial"/>
          <w:bCs/>
          <w:i w:val="0"/>
          <w:color w:val="auto"/>
          <w:sz w:val="22"/>
          <w:szCs w:val="22"/>
        </w:rPr>
        <w:t>**** i</w:t>
      </w:r>
      <w:r w:rsidRPr="00EC3200">
        <w:rPr>
          <w:rFonts w:ascii="Arial" w:hAnsi="Arial" w:cs="Arial"/>
          <w:bCs/>
          <w:i w:val="0"/>
          <w:color w:val="auto"/>
          <w:sz w:val="22"/>
          <w:szCs w:val="22"/>
        </w:rPr>
        <w:t xml:space="preserve">ndicates </w:t>
      </w:r>
      <w:r w:rsidR="004A2D58" w:rsidRPr="004A2D58">
        <w:rPr>
          <w:rFonts w:ascii="Arial" w:hAnsi="Arial" w:cs="Arial"/>
          <w:bCs/>
          <w:iCs w:val="0"/>
          <w:color w:val="auto"/>
          <w:sz w:val="22"/>
          <w:szCs w:val="22"/>
        </w:rPr>
        <w:t>P</w:t>
      </w:r>
      <w:r w:rsidRPr="00EC3200">
        <w:rPr>
          <w:rFonts w:ascii="Arial" w:hAnsi="Arial" w:cs="Arial"/>
          <w:bCs/>
          <w:i w:val="0"/>
          <w:color w:val="auto"/>
          <w:sz w:val="22"/>
          <w:szCs w:val="22"/>
        </w:rPr>
        <w:t>-value &lt;0.0</w:t>
      </w:r>
      <w:r>
        <w:rPr>
          <w:rFonts w:ascii="Arial" w:hAnsi="Arial" w:cs="Arial"/>
          <w:bCs/>
          <w:i w:val="0"/>
          <w:color w:val="auto"/>
          <w:sz w:val="22"/>
          <w:szCs w:val="22"/>
        </w:rPr>
        <w:t>001</w:t>
      </w:r>
      <w:r w:rsidRPr="00EC3200">
        <w:rPr>
          <w:rFonts w:ascii="Arial" w:hAnsi="Arial" w:cs="Arial"/>
          <w:bCs/>
          <w:i w:val="0"/>
          <w:color w:val="auto"/>
          <w:sz w:val="22"/>
          <w:szCs w:val="22"/>
        </w:rPr>
        <w:t xml:space="preserve"> as determined by </w:t>
      </w:r>
      <w:r w:rsidRPr="005E7584">
        <w:rPr>
          <w:rFonts w:ascii="Arial" w:hAnsi="Arial" w:cs="Arial"/>
          <w:bCs/>
          <w:i w:val="0"/>
          <w:color w:val="auto"/>
          <w:sz w:val="22"/>
          <w:szCs w:val="22"/>
        </w:rPr>
        <w:t xml:space="preserve">one-way ANOVA with a </w:t>
      </w:r>
      <w:proofErr w:type="spellStart"/>
      <w:r w:rsidRPr="005E7584">
        <w:rPr>
          <w:rFonts w:ascii="Arial" w:hAnsi="Arial" w:cs="Arial"/>
          <w:bCs/>
          <w:i w:val="0"/>
          <w:color w:val="auto"/>
          <w:sz w:val="22"/>
          <w:szCs w:val="22"/>
        </w:rPr>
        <w:t>Sidak</w:t>
      </w:r>
      <w:proofErr w:type="spellEnd"/>
      <w:r w:rsidRPr="005E7584">
        <w:rPr>
          <w:rFonts w:ascii="Arial" w:hAnsi="Arial" w:cs="Arial"/>
          <w:bCs/>
          <w:i w:val="0"/>
          <w:color w:val="auto"/>
          <w:sz w:val="22"/>
          <w:szCs w:val="22"/>
        </w:rPr>
        <w:t xml:space="preserve"> multiple test correction</w:t>
      </w:r>
      <w:r w:rsidRPr="00EC3200">
        <w:rPr>
          <w:rFonts w:ascii="Arial" w:hAnsi="Arial" w:cs="Arial"/>
          <w:bCs/>
          <w:i w:val="0"/>
          <w:color w:val="auto"/>
          <w:sz w:val="22"/>
          <w:szCs w:val="22"/>
        </w:rPr>
        <w:t>.</w:t>
      </w:r>
    </w:p>
    <w:p w14:paraId="198B1426" w14:textId="77777777" w:rsidR="005C3861" w:rsidRPr="00D94BCB" w:rsidRDefault="005C3861" w:rsidP="00991FE9">
      <w:pPr>
        <w:rPr>
          <w:rFonts w:ascii="Arial" w:hAnsi="Arial" w:cs="Arial"/>
          <w:color w:val="000000"/>
          <w:sz w:val="22"/>
          <w:szCs w:val="22"/>
        </w:rPr>
      </w:pPr>
    </w:p>
    <w:p w14:paraId="00D9EE91" w14:textId="1B9DCABA" w:rsidR="00C21DF0" w:rsidRDefault="00C21DF0" w:rsidP="00153570"/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F7863"/>
    <w:rsid w:val="00153570"/>
    <w:rsid w:val="00180539"/>
    <w:rsid w:val="00181258"/>
    <w:rsid w:val="001D3E63"/>
    <w:rsid w:val="00223589"/>
    <w:rsid w:val="00270E96"/>
    <w:rsid w:val="00276D79"/>
    <w:rsid w:val="0028556C"/>
    <w:rsid w:val="002B5098"/>
    <w:rsid w:val="002C19C6"/>
    <w:rsid w:val="00341275"/>
    <w:rsid w:val="003712E2"/>
    <w:rsid w:val="003C16DF"/>
    <w:rsid w:val="0044192B"/>
    <w:rsid w:val="004A2D58"/>
    <w:rsid w:val="004D3143"/>
    <w:rsid w:val="004E6AEE"/>
    <w:rsid w:val="00507138"/>
    <w:rsid w:val="00592932"/>
    <w:rsid w:val="005A7125"/>
    <w:rsid w:val="005C3861"/>
    <w:rsid w:val="00612066"/>
    <w:rsid w:val="0063456A"/>
    <w:rsid w:val="006507F1"/>
    <w:rsid w:val="006C3020"/>
    <w:rsid w:val="007745B4"/>
    <w:rsid w:val="007B0F5E"/>
    <w:rsid w:val="0082141E"/>
    <w:rsid w:val="00844661"/>
    <w:rsid w:val="008C2E46"/>
    <w:rsid w:val="0091691F"/>
    <w:rsid w:val="009D50D6"/>
    <w:rsid w:val="00A41B65"/>
    <w:rsid w:val="00A567F4"/>
    <w:rsid w:val="00A65A8A"/>
    <w:rsid w:val="00AD55E2"/>
    <w:rsid w:val="00B83B9E"/>
    <w:rsid w:val="00C063FA"/>
    <w:rsid w:val="00C0676B"/>
    <w:rsid w:val="00C21DF0"/>
    <w:rsid w:val="00CD6B1F"/>
    <w:rsid w:val="00D26F7B"/>
    <w:rsid w:val="00D53BDF"/>
    <w:rsid w:val="00D70A73"/>
    <w:rsid w:val="00E129CF"/>
    <w:rsid w:val="00E85044"/>
    <w:rsid w:val="00EB7C97"/>
    <w:rsid w:val="00EF714E"/>
    <w:rsid w:val="00F36CA9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customXml/itemProps3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4</cp:revision>
  <dcterms:created xsi:type="dcterms:W3CDTF">2023-06-22T17:55:00Z</dcterms:created>
  <dcterms:modified xsi:type="dcterms:W3CDTF">2023-06-22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